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237" w:type="dxa"/>
        <w:tblInd w:w="108" w:type="dxa"/>
        <w:tblLook w:val="04A0" w:firstRow="1" w:lastRow="0" w:firstColumn="1" w:lastColumn="0" w:noHBand="0" w:noVBand="1"/>
      </w:tblPr>
      <w:tblGrid>
        <w:gridCol w:w="1416"/>
        <w:gridCol w:w="1216"/>
        <w:gridCol w:w="3805"/>
        <w:gridCol w:w="1216"/>
      </w:tblGrid>
      <w:tr w:rsidR="001E4B26" w:rsidRPr="001E4B26" w:rsidTr="001E4B26">
        <w:trPr>
          <w:trHeight w:val="312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B26" w:rsidRPr="001E4B26" w:rsidRDefault="001E4B26" w:rsidP="001E4B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41C8F7D" wp14:editId="36B98780">
                      <wp:simplePos x="0" y="0"/>
                      <wp:positionH relativeFrom="column">
                        <wp:posOffset>19050</wp:posOffset>
                      </wp:positionH>
                      <wp:positionV relativeFrom="paragraph">
                        <wp:posOffset>133350</wp:posOffset>
                      </wp:positionV>
                      <wp:extent cx="3648075" cy="0"/>
                      <wp:effectExtent l="0" t="0" r="9525" b="19050"/>
                      <wp:wrapNone/>
                      <wp:docPr id="6" name="Connecteur droit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648075" cy="0"/>
                              </a:xfrm>
                              <a:prstGeom prst="line">
                                <a:avLst/>
                              </a:prstGeom>
                              <a:ln w="254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Connecteur droit 6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.5pt,10.5pt" to="288.75pt,1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" strokecolor="black [3213]" strokeweight="2pt"/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00"/>
            </w:tblGrid>
            <w:tr w:rsidR="001E4B26" w:rsidRPr="001E4B26">
              <w:trPr>
                <w:trHeight w:val="312"/>
                <w:tblCellSpacing w:w="0" w:type="dxa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1E4B26" w:rsidRPr="001E4B26" w:rsidRDefault="001E4B26" w:rsidP="001E4B26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1E4B26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 </w:t>
                  </w:r>
                </w:p>
              </w:tc>
            </w:tr>
          </w:tbl>
          <w:p w:rsidR="001E4B26" w:rsidRPr="001E4B26" w:rsidRDefault="001E4B26" w:rsidP="001E4B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4B26" w:rsidRPr="001E4B26" w:rsidRDefault="001E4B26" w:rsidP="001E4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E4B26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4B26" w:rsidRPr="001E4B26" w:rsidRDefault="001E4B26" w:rsidP="001E4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E4B26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B26" w:rsidRPr="001E4B26" w:rsidRDefault="001E4B26" w:rsidP="001E4B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1E4B26" w:rsidRPr="001E4B26" w:rsidTr="001E4B26">
        <w:trPr>
          <w:trHeight w:val="300"/>
        </w:trPr>
        <w:tc>
          <w:tcPr>
            <w:tcW w:w="60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4B26" w:rsidRPr="001E4B26" w:rsidRDefault="001E4B26" w:rsidP="001E4B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1E4B26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upplementary Table 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B26" w:rsidRPr="001E4B26" w:rsidRDefault="001E4B26" w:rsidP="001E4B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1E4B26" w:rsidRPr="001E4B26" w:rsidTr="001E4B26">
        <w:trPr>
          <w:trHeight w:val="36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4B26" w:rsidRPr="001E4B26" w:rsidRDefault="001E4B26" w:rsidP="001E4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E4B26">
              <w:rPr>
                <w:rFonts w:ascii="Arial" w:eastAsia="Times New Roman" w:hAnsi="Arial" w:cs="Arial"/>
                <w:color w:val="000000"/>
                <w:lang w:val="en-US"/>
              </w:rPr>
              <w:t>Gene nam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4B26" w:rsidRPr="001E4B26" w:rsidRDefault="001E4B26" w:rsidP="001E4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E4B26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4B26" w:rsidRPr="001E4B26" w:rsidRDefault="001E4B26" w:rsidP="001E4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E4B26">
              <w:rPr>
                <w:rFonts w:ascii="Arial" w:eastAsia="Times New Roman" w:hAnsi="Arial" w:cs="Arial"/>
                <w:color w:val="000000"/>
                <w:lang w:val="en-US"/>
              </w:rPr>
              <w:t>Primer sequence (5'-3'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B26" w:rsidRPr="001E4B26" w:rsidRDefault="001E4B26" w:rsidP="001E4B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1E4B26" w:rsidRPr="001E4B26" w:rsidTr="001E4B26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B26" w:rsidRPr="001E4B26" w:rsidRDefault="001E4B26" w:rsidP="001E4B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19050</wp:posOffset>
                      </wp:positionH>
                      <wp:positionV relativeFrom="paragraph">
                        <wp:posOffset>57150</wp:posOffset>
                      </wp:positionV>
                      <wp:extent cx="3676650" cy="0"/>
                      <wp:effectExtent l="0" t="0" r="19050" b="19050"/>
                      <wp:wrapNone/>
                      <wp:docPr id="4" name="Connecteur droit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76650" cy="0"/>
                              </a:xfrm>
                              <a:prstGeom prst="line">
                                <a:avLst/>
                              </a:prstGeom>
                              <a:ln w="254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Connecteur droit 4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.5pt,4.5pt" to="291pt,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" strokecolor="black [3213]" strokeweight="2pt"/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00"/>
            </w:tblGrid>
            <w:tr w:rsidR="001E4B26" w:rsidRPr="001E4B26">
              <w:trPr>
                <w:trHeight w:val="300"/>
                <w:tblCellSpacing w:w="0" w:type="dxa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1E4B26" w:rsidRPr="001E4B26" w:rsidRDefault="001E4B26" w:rsidP="001E4B26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1E4B26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 </w:t>
                  </w:r>
                </w:p>
              </w:tc>
            </w:tr>
          </w:tbl>
          <w:p w:rsidR="001E4B26" w:rsidRPr="001E4B26" w:rsidRDefault="001E4B26" w:rsidP="001E4B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4B26" w:rsidRPr="001E4B26" w:rsidRDefault="001E4B26" w:rsidP="001E4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E4B26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E4B26" w:rsidRPr="001E4B26" w:rsidRDefault="001E4B26" w:rsidP="001E4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E4B26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B26" w:rsidRPr="001E4B26" w:rsidRDefault="001E4B26" w:rsidP="001E4B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1E4B26" w:rsidRPr="001E4B26" w:rsidTr="001E4B26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26" w:rsidRPr="001E4B26" w:rsidRDefault="001E4B26" w:rsidP="001E4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E4B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g3γ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4B26" w:rsidRPr="001E4B26" w:rsidRDefault="001E4B26" w:rsidP="001E4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E4B26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26" w:rsidRPr="001E4B26" w:rsidRDefault="001E4B26" w:rsidP="001E4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E4B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CTCAGGACATCTTGTGTCTGTGCT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B26" w:rsidRPr="001E4B26" w:rsidRDefault="001E4B26" w:rsidP="001E4B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1E4B26" w:rsidRPr="001E4B26" w:rsidTr="001E4B26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26" w:rsidRPr="001E4B26" w:rsidRDefault="001E4B26" w:rsidP="001E4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4B26" w:rsidRPr="001E4B26" w:rsidRDefault="001E4B26" w:rsidP="001E4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E4B26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26" w:rsidRPr="001E4B26" w:rsidRDefault="001E4B26" w:rsidP="001E4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E4B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CCACCTCTGTTGGGTTCATAGC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B26" w:rsidRPr="001E4B26" w:rsidRDefault="001E4B26" w:rsidP="001E4B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1E4B26" w:rsidRPr="001E4B26" w:rsidTr="001E4B26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26" w:rsidRPr="001E4B26" w:rsidRDefault="001E4B26" w:rsidP="001E4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E4B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g3β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4B26" w:rsidRPr="001E4B26" w:rsidRDefault="001E4B26" w:rsidP="001E4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E4B26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26" w:rsidRPr="001E4B26" w:rsidRDefault="001E4B26" w:rsidP="001E4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E4B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GACCTGGTTTGATGCAG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B26" w:rsidRPr="001E4B26" w:rsidRDefault="001E4B26" w:rsidP="001E4B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1E4B26" w:rsidRPr="001E4B26" w:rsidTr="001E4B26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26" w:rsidRPr="001E4B26" w:rsidRDefault="001E4B26" w:rsidP="001E4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4B26" w:rsidRPr="001E4B26" w:rsidRDefault="001E4B26" w:rsidP="001E4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E4B26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26" w:rsidRPr="001E4B26" w:rsidRDefault="001E4B26" w:rsidP="001E4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E4B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AAGCCTCAGCGCTATTGA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B26" w:rsidRPr="001E4B26" w:rsidRDefault="001E4B26" w:rsidP="001E4B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bookmarkStart w:id="0" w:name="_GoBack"/>
        <w:bookmarkEnd w:id="0"/>
      </w:tr>
      <w:tr w:rsidR="001E4B26" w:rsidRPr="001E4B26" w:rsidTr="001E4B26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26" w:rsidRPr="001E4B26" w:rsidRDefault="001E4B26" w:rsidP="001E4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E4B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ZO-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B26" w:rsidRPr="001E4B26" w:rsidRDefault="001E4B26" w:rsidP="001E4B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26" w:rsidRPr="001E4B26" w:rsidRDefault="001E4B26" w:rsidP="001E4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E4B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ACTCCAGACAACATCCCGA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B26" w:rsidRPr="001E4B26" w:rsidRDefault="001E4B26" w:rsidP="001E4B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1E4B26" w:rsidRPr="001E4B26" w:rsidTr="001E4B26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26" w:rsidRPr="001E4B26" w:rsidRDefault="001E4B26" w:rsidP="001E4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4B26" w:rsidRPr="001E4B26" w:rsidRDefault="001E4B26" w:rsidP="001E4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E4B26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26" w:rsidRPr="001E4B26" w:rsidRDefault="001E4B26" w:rsidP="001E4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E4B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CGCTGGAAATAACCTCGTT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B26" w:rsidRPr="001E4B26" w:rsidRDefault="001E4B26" w:rsidP="001E4B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1E4B26" w:rsidRPr="001E4B26" w:rsidTr="001E4B26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26" w:rsidRPr="001E4B26" w:rsidRDefault="001E4B26" w:rsidP="001E4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1E4B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laudin</w:t>
            </w:r>
            <w:proofErr w:type="spellEnd"/>
            <w:r w:rsidRPr="001E4B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B26" w:rsidRPr="001E4B26" w:rsidRDefault="001E4B26" w:rsidP="001E4B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26" w:rsidRPr="001E4B26" w:rsidRDefault="001E4B26" w:rsidP="001E4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E4B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GCTGGAGGAGCACTGTTCTGTT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B26" w:rsidRPr="001E4B26" w:rsidRDefault="001E4B26" w:rsidP="001E4B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1E4B26" w:rsidRPr="001E4B26" w:rsidTr="001E4B26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26" w:rsidRPr="001E4B26" w:rsidRDefault="001E4B26" w:rsidP="001E4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4B26" w:rsidRPr="001E4B26" w:rsidRDefault="001E4B26" w:rsidP="001E4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E4B26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26" w:rsidRPr="001E4B26" w:rsidRDefault="001E4B26" w:rsidP="001E4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E4B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GGCGTGGAAACTCCGTTG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B26" w:rsidRPr="001E4B26" w:rsidRDefault="001E4B26" w:rsidP="001E4B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1E4B26" w:rsidRPr="001E4B26" w:rsidTr="001E4B26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26" w:rsidRPr="001E4B26" w:rsidRDefault="001E4B26" w:rsidP="001E4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E4B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L-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B26" w:rsidRPr="001E4B26" w:rsidRDefault="001E4B26" w:rsidP="001E4B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26" w:rsidRPr="001E4B26" w:rsidRDefault="001E4B26" w:rsidP="001E4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E4B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ACCACTTCACAAGTCGGAGG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B26" w:rsidRPr="001E4B26" w:rsidRDefault="001E4B26" w:rsidP="001E4B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1E4B26" w:rsidRPr="001E4B26" w:rsidTr="001E4B26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26" w:rsidRPr="001E4B26" w:rsidRDefault="001E4B26" w:rsidP="001E4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4B26" w:rsidRPr="001E4B26" w:rsidRDefault="001E4B26" w:rsidP="001E4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E4B26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B26" w:rsidRPr="001E4B26" w:rsidRDefault="001E4B26" w:rsidP="001E4B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E4B2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GCAAGTGCATCATCGTTGTT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B26" w:rsidRPr="001E4B26" w:rsidRDefault="001E4B26" w:rsidP="001E4B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1E4B26" w:rsidRPr="001E4B26" w:rsidTr="001E4B26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B26" w:rsidRPr="001E4B26" w:rsidRDefault="001E4B26" w:rsidP="001E4B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B26" w:rsidRPr="001E4B26" w:rsidRDefault="001E4B26" w:rsidP="001E4B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B26" w:rsidRPr="001E4B26" w:rsidRDefault="001E4B26" w:rsidP="001E4B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B26" w:rsidRPr="001E4B26" w:rsidRDefault="001E4B26" w:rsidP="001E4B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</w:tbl>
    <w:p w:rsidR="003C4606" w:rsidRDefault="001E4B26"/>
    <w:sectPr w:rsidR="003C46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4B26"/>
    <w:rsid w:val="001E4B26"/>
    <w:rsid w:val="00460999"/>
    <w:rsid w:val="004D48EF"/>
    <w:rsid w:val="00510208"/>
    <w:rsid w:val="00D62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02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9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7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D12495F2E65044BFCBD346A9E8E340" ma:contentTypeVersion="7" ma:contentTypeDescription="Create a new document." ma:contentTypeScope="" ma:versionID="1329f882d9c3a4515cb1cb01cb2207d7">
  <xsd:schema xmlns:xsd="http://www.w3.org/2001/XMLSchema" xmlns:p="http://schemas.microsoft.com/office/2006/metadata/properties" xmlns:ns2="f6c3e294-f48c-4abe-98d6-38ab9c3cec30" targetNamespace="http://schemas.microsoft.com/office/2006/metadata/properties" ma:root="true" ma:fieldsID="ba2afd302ba4d02a604e579e1cd15377" ns2:_="">
    <xsd:import namespace="f6c3e294-f48c-4abe-98d6-38ab9c3cec3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6c3e294-f48c-4abe-98d6-38ab9c3cec3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f6c3e294-f48c-4abe-98d6-38ab9c3cec30">false</IsDeleted>
    <DocumentId xmlns="f6c3e294-f48c-4abe-98d6-38ab9c3cec30">Table 1.DOCX</DocumentId>
    <TitleName xmlns="f6c3e294-f48c-4abe-98d6-38ab9c3cec30">Table 1.DOCX</TitleName>
    <DocumentType xmlns="f6c3e294-f48c-4abe-98d6-38ab9c3cec30">Table</DocumentType>
    <StageName xmlns="f6c3e294-f48c-4abe-98d6-38ab9c3cec30" xsi:nil="true"/>
    <Checked_x0020_Out_x0020_To xmlns="f6c3e294-f48c-4abe-98d6-38ab9c3cec30">
      <UserInfo>
        <DisplayName/>
        <AccountId xsi:nil="true"/>
        <AccountType/>
      </UserInfo>
    </Checked_x0020_Out_x0020_To>
    <FileFormat xmlns="f6c3e294-f48c-4abe-98d6-38ab9c3cec30">DOCX</FileFormat>
  </documentManagement>
</p:properties>
</file>

<file path=customXml/itemProps1.xml><?xml version="1.0" encoding="utf-8"?>
<ds:datastoreItem xmlns:ds="http://schemas.openxmlformats.org/officeDocument/2006/customXml" ds:itemID="{614A197C-3BE7-4CE2-914C-956499A0DB3E}"/>
</file>

<file path=customXml/itemProps2.xml><?xml version="1.0" encoding="utf-8"?>
<ds:datastoreItem xmlns:ds="http://schemas.openxmlformats.org/officeDocument/2006/customXml" ds:itemID="{47E57C70-E78D-40FC-9497-DEA0CC036C02}"/>
</file>

<file path=customXml/itemProps3.xml><?xml version="1.0" encoding="utf-8"?>
<ds:datastoreItem xmlns:ds="http://schemas.openxmlformats.org/officeDocument/2006/customXml" ds:itemID="{F0B7CF20-C952-4F0C-B71B-44E4D3D427F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</dc:creator>
  <cp:lastModifiedBy>Alice</cp:lastModifiedBy>
  <cp:revision>1</cp:revision>
  <dcterms:created xsi:type="dcterms:W3CDTF">2017-06-01T13:44:00Z</dcterms:created>
  <dcterms:modified xsi:type="dcterms:W3CDTF">2017-06-01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D12495F2E65044BFCBD346A9E8E340</vt:lpwstr>
  </property>
</Properties>
</file>